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921041" w14:textId="58435842" w:rsidR="00C405AE" w:rsidRPr="0052537D" w:rsidRDefault="008D7282" w:rsidP="00A20179">
      <w:pPr>
        <w:spacing w:line="480" w:lineRule="auto"/>
        <w:ind w:firstLineChars="1600" w:firstLine="3373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2 </w:t>
      </w:r>
      <w:r w:rsidR="00C405AE" w:rsidRPr="0052537D">
        <w:rPr>
          <w:rFonts w:ascii="Times New Roman" w:hAnsi="Times New Roman" w:cs="Times New Roman"/>
          <w:b/>
        </w:rPr>
        <w:t>Table</w:t>
      </w:r>
      <w:r w:rsidR="00925616">
        <w:rPr>
          <w:rFonts w:ascii="Times New Roman" w:hAnsi="Times New Roman" w:cs="Times New Roman"/>
          <w:b/>
        </w:rPr>
        <w:t>.</w:t>
      </w:r>
      <w:r w:rsidR="00A26B6E">
        <w:rPr>
          <w:rFonts w:ascii="Times New Roman" w:hAnsi="Times New Roman" w:cs="Times New Roman"/>
          <w:b/>
        </w:rPr>
        <w:t xml:space="preserve"> </w:t>
      </w:r>
      <w:r w:rsidR="00A26B6E" w:rsidRPr="0052537D">
        <w:rPr>
          <w:rFonts w:ascii="Times New Roman" w:hAnsi="Times New Roman" w:cs="Times New Roman"/>
          <w:b/>
          <w:sz w:val="24"/>
          <w:szCs w:val="24"/>
        </w:rPr>
        <w:t>CT findings</w:t>
      </w:r>
    </w:p>
    <w:tbl>
      <w:tblPr>
        <w:tblW w:w="87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58"/>
        <w:gridCol w:w="998"/>
        <w:gridCol w:w="998"/>
        <w:gridCol w:w="998"/>
        <w:gridCol w:w="998"/>
        <w:gridCol w:w="998"/>
        <w:gridCol w:w="998"/>
      </w:tblGrid>
      <w:tr w:rsidR="00957DF5" w:rsidRPr="00C405AE" w14:paraId="4CFD68FF" w14:textId="77777777" w:rsidTr="00957DF5">
        <w:trPr>
          <w:trHeight w:val="270"/>
        </w:trPr>
        <w:tc>
          <w:tcPr>
            <w:tcW w:w="27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3455FB" w14:textId="77777777" w:rsidR="00C405AE" w:rsidRPr="00C405AE" w:rsidRDefault="00C405AE" w:rsidP="00C405AE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364C3" w14:textId="2C1431CB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ort-term change of %VC</w:t>
            </w:r>
          </w:p>
        </w:tc>
        <w:tc>
          <w:tcPr>
            <w:tcW w:w="29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D59DD" w14:textId="7AD4AD48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ort-term change of %</w:t>
            </w:r>
            <w:r w:rsidR="00A26B6E" w:rsidRPr="00B20812">
              <w:rPr>
                <w:rFonts w:eastAsia="HG丸ｺﾞｼｯｸM-PRO"/>
                <w:i/>
              </w:rPr>
              <w:t xml:space="preserve"> </w:t>
            </w:r>
            <w:r w:rsidR="00A26B6E" w:rsidRPr="0052537D">
              <w:rPr>
                <w:rFonts w:ascii="Times New Roman" w:eastAsia="HG丸ｺﾞｼｯｸM-PRO" w:hAnsi="Times New Roman" w:cs="Times New Roman"/>
                <w:b/>
                <w:i/>
                <w:sz w:val="20"/>
                <w:szCs w:val="20"/>
              </w:rPr>
              <w:t>D</w:t>
            </w:r>
            <w:r w:rsidR="00A26B6E" w:rsidRPr="0052537D">
              <w:rPr>
                <w:rFonts w:ascii="Times New Roman" w:eastAsia="HG丸ｺﾞｼｯｸM-PRO" w:hAnsi="Times New Roman" w:cs="Times New Roman"/>
                <w:b/>
                <w:sz w:val="20"/>
                <w:szCs w:val="20"/>
                <w:vertAlign w:val="subscript"/>
              </w:rPr>
              <w:t xml:space="preserve">L, </w:t>
            </w:r>
            <w:r w:rsidR="00A26B6E" w:rsidRPr="0052537D">
              <w:rPr>
                <w:rFonts w:ascii="Times New Roman" w:eastAsia="HG丸ｺﾞｼｯｸM-PRO" w:hAnsi="Times New Roman" w:cs="Times New Roman"/>
                <w:b/>
                <w:position w:val="-6"/>
                <w:sz w:val="20"/>
                <w:szCs w:val="20"/>
                <w:vertAlign w:val="subscript"/>
              </w:rPr>
              <w:t>CO</w:t>
            </w:r>
          </w:p>
        </w:tc>
      </w:tr>
      <w:tr w:rsidR="00957DF5" w:rsidRPr="00C405AE" w14:paraId="29893258" w14:textId="77777777" w:rsidTr="00957DF5">
        <w:trPr>
          <w:trHeight w:val="270"/>
        </w:trPr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B1E630" w14:textId="77777777" w:rsidR="00C405AE" w:rsidRPr="00C405AE" w:rsidRDefault="00C405AE" w:rsidP="00C405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D89A54" w14:textId="798291C4" w:rsidR="00C405AE" w:rsidRPr="00C405AE" w:rsidRDefault="00524BE8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7A548A8" w14:textId="211EF2EF" w:rsidR="00C405AE" w:rsidRPr="00C405AE" w:rsidRDefault="00524BE8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BE8">
              <w:rPr>
                <w:rFonts w:ascii="Times New Roman" w:eastAsia="ＭＳ Ｐゴシック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11B17" w14:textId="306AEBA0" w:rsidR="00C405AE" w:rsidRPr="00524BE8" w:rsidRDefault="00A26B6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524BE8"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8D914D3" w14:textId="3B5A6F80" w:rsidR="00C405AE" w:rsidRPr="00C405AE" w:rsidRDefault="00524BE8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00C9D4" w14:textId="17744F94" w:rsidR="00C405AE" w:rsidRPr="00C405AE" w:rsidRDefault="00524BE8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BE8">
              <w:rPr>
                <w:rFonts w:ascii="Times New Roman" w:eastAsia="ＭＳ Ｐゴシック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4BA86E" w14:textId="10DE1D9D" w:rsidR="00C405AE" w:rsidRPr="00524BE8" w:rsidRDefault="00A26B6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="00524BE8"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957DF5" w:rsidRPr="00C405AE" w14:paraId="77B746E7" w14:textId="77777777" w:rsidTr="00957DF5">
        <w:trPr>
          <w:trHeight w:val="270"/>
        </w:trPr>
        <w:tc>
          <w:tcPr>
            <w:tcW w:w="27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58DC51" w14:textId="77777777" w:rsidR="00C405AE" w:rsidRPr="00C405AE" w:rsidRDefault="00C405AE" w:rsidP="00C405A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aselin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8EFA3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DFC62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280FF8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98B2B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C9DA6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18EFE1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57DF5" w:rsidRPr="00C405AE" w14:paraId="1F27EDE0" w14:textId="77777777" w:rsidTr="00957DF5">
        <w:trPr>
          <w:trHeight w:val="270"/>
        </w:trPr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2806A6" w14:textId="77777777" w:rsidR="00C405AE" w:rsidRPr="00C405AE" w:rsidRDefault="00C405AE" w:rsidP="00C405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nd-glass attenuation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3FC87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B81F0" w14:textId="1F89D238" w:rsidR="00C405AE" w:rsidRPr="00C405AE" w:rsidRDefault="00C405AE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  <w:r w:rsidR="00A26B6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C4A52E" w14:textId="77777777" w:rsidR="00C405AE" w:rsidRPr="00C405AE" w:rsidRDefault="00C405AE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27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1E379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08C46" w14:textId="188C510E" w:rsidR="00C405AE" w:rsidRPr="00C405AE" w:rsidRDefault="00C405AE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43</w:t>
            </w:r>
            <w:r w:rsidR="00A26B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9221D0" w14:textId="77777777" w:rsidR="00C405AE" w:rsidRPr="00C405AE" w:rsidRDefault="00C405AE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</w:tr>
      <w:tr w:rsidR="00957DF5" w:rsidRPr="00C405AE" w14:paraId="565727F2" w14:textId="77777777" w:rsidTr="00957DF5">
        <w:trPr>
          <w:trHeight w:val="270"/>
        </w:trPr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1A614" w14:textId="77777777" w:rsidR="00C405AE" w:rsidRPr="00C405AE" w:rsidRDefault="00C405AE" w:rsidP="00C405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ticulation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D0B4D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79876" w14:textId="48901825" w:rsidR="00C405AE" w:rsidRPr="00C405AE" w:rsidRDefault="00C405AE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  <w:r w:rsidR="00A26B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0BAB6" w14:textId="77777777" w:rsidR="00C405AE" w:rsidRPr="00C405AE" w:rsidRDefault="00C405AE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7BBC5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B64BC" w14:textId="719A5A43" w:rsidR="00C405AE" w:rsidRPr="00C405AE" w:rsidRDefault="00C405AE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06</w:t>
            </w:r>
            <w:r w:rsidR="00A26B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1456E9" w14:textId="77777777" w:rsidR="00C405AE" w:rsidRPr="00C405AE" w:rsidRDefault="00C405AE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09</w:t>
            </w:r>
          </w:p>
        </w:tc>
      </w:tr>
      <w:tr w:rsidR="00957DF5" w:rsidRPr="00C405AE" w14:paraId="6678743E" w14:textId="77777777" w:rsidTr="00957DF5">
        <w:trPr>
          <w:trHeight w:val="270"/>
        </w:trPr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46021" w14:textId="77777777" w:rsidR="00C405AE" w:rsidRPr="00C405AE" w:rsidRDefault="00C405AE" w:rsidP="00C405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oneycombing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8BD70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8374C" w14:textId="5AFB212D" w:rsidR="00C405AE" w:rsidRPr="00C405AE" w:rsidRDefault="00C405AE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82</w:t>
            </w:r>
            <w:r w:rsidR="00A26B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4E2EA2" w14:textId="77777777" w:rsidR="00C405AE" w:rsidRPr="00C405AE" w:rsidRDefault="00C405AE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FD664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0967E" w14:textId="4985B546" w:rsidR="00C405AE" w:rsidRPr="00C405AE" w:rsidRDefault="00C405AE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69</w:t>
            </w:r>
            <w:r w:rsidR="00A26B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8A2348" w14:textId="77777777" w:rsidR="00C405AE" w:rsidRPr="00C405AE" w:rsidRDefault="00C405AE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</w:tr>
      <w:tr w:rsidR="00957DF5" w:rsidRPr="00C405AE" w14:paraId="0274A8BE" w14:textId="77777777" w:rsidTr="00957DF5">
        <w:trPr>
          <w:trHeight w:val="270"/>
        </w:trPr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06EBA" w14:textId="77777777" w:rsidR="00C405AE" w:rsidRPr="00C405AE" w:rsidRDefault="00C405AE" w:rsidP="00C405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mphysema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4A73E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0CEEA" w14:textId="6F349E1A" w:rsidR="00C405AE" w:rsidRPr="00C405AE" w:rsidRDefault="00C405AE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  <w:r w:rsidR="00A26B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4EB53C" w14:textId="77777777" w:rsidR="00C405AE" w:rsidRPr="00C405AE" w:rsidRDefault="00C405AE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B8A8E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F0F32" w14:textId="29881EDD" w:rsidR="00C405AE" w:rsidRPr="00C405AE" w:rsidRDefault="00C405AE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85</w:t>
            </w:r>
            <w:r w:rsidR="00A26B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6F86A" w14:textId="77777777" w:rsidR="00C405AE" w:rsidRPr="00C405AE" w:rsidRDefault="00C405AE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59</w:t>
            </w:r>
          </w:p>
        </w:tc>
      </w:tr>
      <w:tr w:rsidR="00957DF5" w:rsidRPr="00C405AE" w14:paraId="7D92584D" w14:textId="77777777" w:rsidTr="00957DF5">
        <w:trPr>
          <w:trHeight w:val="270"/>
        </w:trPr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249A226" w14:textId="2214131A" w:rsidR="009328A6" w:rsidRPr="00C405AE" w:rsidRDefault="009328A6" w:rsidP="009328A6">
            <w:pPr>
              <w:widowControl/>
              <w:jc w:val="left"/>
              <w:rPr>
                <w:rFonts w:ascii="ＭＳ Ｐ明朝" w:eastAsia="ＭＳ Ｐ明朝" w:hAnsi="ＭＳ Ｐ明朝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ticular score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DDE4472" w14:textId="772D829E" w:rsidR="009328A6" w:rsidRPr="00C405AE" w:rsidRDefault="009328A6" w:rsidP="00932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F4D5E7" w14:textId="27F8CDC1" w:rsidR="009328A6" w:rsidRDefault="009328A6" w:rsidP="009328A6">
            <w:pPr>
              <w:widowControl/>
              <w:wordWrap w:val="0"/>
              <w:jc w:val="right"/>
              <w:rPr>
                <w:rFonts w:ascii="ＭＳ Ｐ明朝" w:eastAsia="ＭＳ Ｐ明朝" w:hAnsi="ＭＳ Ｐ明朝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5BEEEF0" w14:textId="0EFA1D63" w:rsidR="009328A6" w:rsidRPr="00C405AE" w:rsidRDefault="009328A6" w:rsidP="009328A6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39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8E135DE" w14:textId="2C462241" w:rsidR="009328A6" w:rsidRPr="00C405AE" w:rsidRDefault="009328A6" w:rsidP="00932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DC66D4" w14:textId="199CCF70" w:rsidR="009328A6" w:rsidRDefault="009328A6" w:rsidP="009328A6">
            <w:pPr>
              <w:widowControl/>
              <w:wordWrap w:val="0"/>
              <w:jc w:val="right"/>
              <w:rPr>
                <w:rFonts w:ascii="ＭＳ Ｐ明朝" w:eastAsia="ＭＳ Ｐ明朝" w:hAnsi="ＭＳ Ｐ明朝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9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C61C368" w14:textId="2FCEBB87" w:rsidR="009328A6" w:rsidRPr="00C405AE" w:rsidRDefault="009328A6" w:rsidP="009328A6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32</w:t>
            </w:r>
          </w:p>
        </w:tc>
      </w:tr>
      <w:tr w:rsidR="00957DF5" w:rsidRPr="00C405AE" w14:paraId="1CB124B6" w14:textId="77777777" w:rsidTr="00957DF5">
        <w:trPr>
          <w:trHeight w:val="27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7A3745" w14:textId="4DB86D26" w:rsidR="00C405AE" w:rsidRPr="00C405AE" w:rsidRDefault="00C405AE" w:rsidP="00B73C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="00B73C1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B73C18" w:rsidRPr="00B73C1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ction bronchiectasis</w:t>
            </w:r>
            <w:r w:rsidR="00957DF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A73F63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37AA55" w14:textId="50A234B8" w:rsidR="00C405AE" w:rsidRPr="00C405AE" w:rsidRDefault="00C405AE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15</w:t>
            </w:r>
            <w:r w:rsidR="00A26B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8E51FA" w14:textId="77777777" w:rsidR="00C405AE" w:rsidRPr="00C405AE" w:rsidRDefault="00C405AE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EBA829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9ED32F" w14:textId="6614D55B" w:rsidR="00C405AE" w:rsidRPr="00C405AE" w:rsidRDefault="00C405AE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43</w:t>
            </w:r>
            <w:r w:rsidR="00A26B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884F2" w14:textId="77777777" w:rsidR="00C405AE" w:rsidRPr="00C405AE" w:rsidRDefault="00C405AE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</w:tr>
      <w:tr w:rsidR="00957DF5" w:rsidRPr="00C405AE" w14:paraId="43070C54" w14:textId="77777777" w:rsidTr="00957DF5">
        <w:trPr>
          <w:trHeight w:val="270"/>
        </w:trPr>
        <w:tc>
          <w:tcPr>
            <w:tcW w:w="27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2BA94" w14:textId="641D9E94" w:rsidR="00C405AE" w:rsidRPr="00C405AE" w:rsidRDefault="00C405AE" w:rsidP="00524BE8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ort-term chang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CA3CB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48F64" w14:textId="77777777" w:rsidR="00C405AE" w:rsidRPr="00C405AE" w:rsidRDefault="00C405AE" w:rsidP="005253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3DD7DA" w14:textId="77777777" w:rsidR="00C405AE" w:rsidRPr="00C405AE" w:rsidRDefault="00C405AE" w:rsidP="005253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EAF06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D3113" w14:textId="77777777" w:rsidR="00C405AE" w:rsidRPr="00C405AE" w:rsidRDefault="00C405AE" w:rsidP="005253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B09312" w14:textId="77777777" w:rsidR="00C405AE" w:rsidRPr="00C405AE" w:rsidRDefault="00C405AE" w:rsidP="005253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57DF5" w:rsidRPr="00C405AE" w14:paraId="7BF679B9" w14:textId="77777777" w:rsidTr="00957DF5">
        <w:trPr>
          <w:trHeight w:val="270"/>
        </w:trPr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70D6D9" w14:textId="77777777" w:rsidR="00C405AE" w:rsidRPr="00C405AE" w:rsidRDefault="00C405AE" w:rsidP="00C405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nd-glass attenuation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EFEA1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B1805" w14:textId="55CDCD89" w:rsidR="00C405AE" w:rsidRPr="00C405AE" w:rsidRDefault="00C405AE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0</w:t>
            </w:r>
            <w:r w:rsidR="00A26B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C53942" w14:textId="77777777" w:rsidR="00C405AE" w:rsidRPr="00C405AE" w:rsidRDefault="00C405AE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37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297CF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6BED5" w14:textId="57E62ECA" w:rsidR="00C405AE" w:rsidRPr="00C405AE" w:rsidRDefault="00C405AE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  <w:r w:rsidR="00A26B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03DB07" w14:textId="77777777" w:rsidR="00C405AE" w:rsidRPr="00C405AE" w:rsidRDefault="00C405AE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68</w:t>
            </w:r>
          </w:p>
        </w:tc>
      </w:tr>
      <w:tr w:rsidR="00957DF5" w:rsidRPr="00C405AE" w14:paraId="6A0293AD" w14:textId="77777777" w:rsidTr="00957DF5">
        <w:trPr>
          <w:trHeight w:val="270"/>
        </w:trPr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FE8EC" w14:textId="77777777" w:rsidR="00C405AE" w:rsidRPr="00C405AE" w:rsidRDefault="00C405AE" w:rsidP="00C405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ticulation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7540B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FE736" w14:textId="300EBC83" w:rsidR="00C405AE" w:rsidRPr="00C405AE" w:rsidRDefault="00C405AE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  <w:r w:rsidR="00A26B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45EBD1" w14:textId="77777777" w:rsidR="00C405AE" w:rsidRPr="00C405AE" w:rsidRDefault="00C405AE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44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48BA9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ED152" w14:textId="293A18A7" w:rsidR="00C405AE" w:rsidRPr="00C405AE" w:rsidRDefault="00C405AE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  <w:r w:rsidR="00A26B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512B9A" w14:textId="77777777" w:rsidR="00C405AE" w:rsidRPr="00C405AE" w:rsidRDefault="00C405AE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63</w:t>
            </w:r>
          </w:p>
        </w:tc>
      </w:tr>
      <w:tr w:rsidR="00957DF5" w:rsidRPr="00C405AE" w14:paraId="1318BF25" w14:textId="77777777" w:rsidTr="00957DF5">
        <w:trPr>
          <w:trHeight w:val="270"/>
        </w:trPr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840CA" w14:textId="77777777" w:rsidR="00C405AE" w:rsidRPr="00C405AE" w:rsidRDefault="00C405AE" w:rsidP="00C405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oneycombing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A89A2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ED642" w14:textId="4062C3AF" w:rsidR="00C405AE" w:rsidRPr="00C405AE" w:rsidRDefault="00C405AE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69</w:t>
            </w:r>
            <w:r w:rsidR="00A26B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7E639D" w14:textId="77777777" w:rsidR="00C405AE" w:rsidRPr="00C405AE" w:rsidRDefault="00C405AE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05C60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4764A" w14:textId="34D08494" w:rsidR="00C405AE" w:rsidRPr="00C405AE" w:rsidRDefault="00C405AE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91</w:t>
            </w:r>
            <w:r w:rsidR="00A26B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ABD30" w14:textId="77777777" w:rsidR="00C405AE" w:rsidRPr="00C405AE" w:rsidRDefault="00C405AE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9*</w:t>
            </w:r>
          </w:p>
        </w:tc>
      </w:tr>
      <w:tr w:rsidR="00957DF5" w:rsidRPr="00C405AE" w14:paraId="619E0D47" w14:textId="77777777" w:rsidTr="00957DF5">
        <w:trPr>
          <w:trHeight w:val="270"/>
        </w:trPr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9A6B7" w14:textId="77777777" w:rsidR="00C405AE" w:rsidRPr="00C405AE" w:rsidRDefault="00C405AE" w:rsidP="00C405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mphysema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D7DC4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EA663" w14:textId="27F9DF1A" w:rsidR="00C405AE" w:rsidRPr="00C405AE" w:rsidRDefault="00C405AE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  <w:r w:rsidR="00A26B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20A3E" w14:textId="77777777" w:rsidR="00C405AE" w:rsidRPr="00C405AE" w:rsidRDefault="00C405AE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81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FC40A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09376" w14:textId="3E7AE74D" w:rsidR="00C405AE" w:rsidRPr="00C405AE" w:rsidRDefault="00C405AE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84</w:t>
            </w:r>
            <w:r w:rsidR="00A26B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62249" w14:textId="77777777" w:rsidR="00C405AE" w:rsidRPr="00C405AE" w:rsidRDefault="00C405AE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23</w:t>
            </w:r>
          </w:p>
        </w:tc>
      </w:tr>
      <w:tr w:rsidR="00957DF5" w:rsidRPr="00C405AE" w14:paraId="2BFD6AA1" w14:textId="77777777" w:rsidTr="00957DF5">
        <w:trPr>
          <w:trHeight w:val="270"/>
        </w:trPr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A2058ED" w14:textId="13BADA52" w:rsidR="009328A6" w:rsidRPr="00C405AE" w:rsidRDefault="009328A6" w:rsidP="009328A6">
            <w:pPr>
              <w:widowControl/>
              <w:jc w:val="left"/>
              <w:rPr>
                <w:rFonts w:ascii="ＭＳ Ｐ明朝" w:eastAsia="ＭＳ Ｐ明朝" w:hAnsi="ＭＳ Ｐ明朝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ticular score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600266F" w14:textId="02562514" w:rsidR="009328A6" w:rsidRPr="00C405AE" w:rsidRDefault="009328A6" w:rsidP="00932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CF3BDB" w14:textId="3DD926F7" w:rsidR="009328A6" w:rsidRDefault="009328A6" w:rsidP="009328A6">
            <w:pPr>
              <w:widowControl/>
              <w:wordWrap w:val="0"/>
              <w:jc w:val="right"/>
              <w:rPr>
                <w:rFonts w:ascii="ＭＳ Ｐ明朝" w:eastAsia="ＭＳ Ｐ明朝" w:hAnsi="ＭＳ Ｐ明朝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2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F37F7A2" w14:textId="4EB89C23" w:rsidR="009328A6" w:rsidRPr="00C405AE" w:rsidRDefault="009328A6" w:rsidP="009328A6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123C8BB" w14:textId="1B4AC35C" w:rsidR="009328A6" w:rsidRPr="00C405AE" w:rsidRDefault="009328A6" w:rsidP="00932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D8A7B2" w14:textId="1E354F54" w:rsidR="009328A6" w:rsidRDefault="009328A6" w:rsidP="009328A6">
            <w:pPr>
              <w:widowControl/>
              <w:wordWrap w:val="0"/>
              <w:jc w:val="right"/>
              <w:rPr>
                <w:rFonts w:ascii="ＭＳ Ｐ明朝" w:eastAsia="ＭＳ Ｐ明朝" w:hAnsi="ＭＳ Ｐ明朝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2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6A61196" w14:textId="7E31181D" w:rsidR="009328A6" w:rsidRPr="00C405AE" w:rsidRDefault="009328A6" w:rsidP="009328A6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8*</w:t>
            </w:r>
          </w:p>
        </w:tc>
      </w:tr>
      <w:tr w:rsidR="00957DF5" w:rsidRPr="00C405AE" w14:paraId="3964C88E" w14:textId="77777777" w:rsidTr="00957DF5">
        <w:trPr>
          <w:trHeight w:val="27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056EE" w14:textId="0C2F1401" w:rsidR="00C405AE" w:rsidRPr="00C405AE" w:rsidRDefault="00C405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="00B73C1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B73C18" w:rsidRPr="00B73C1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ction bronchiectasis</w:t>
            </w:r>
            <w:r w:rsidR="00957DF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C39EC8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AF52F3" w14:textId="37F0A9B5" w:rsidR="00C405AE" w:rsidRPr="00C405AE" w:rsidRDefault="00C405AE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49</w:t>
            </w:r>
            <w:r w:rsidR="00A26B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DE428" w14:textId="77777777" w:rsidR="00C405AE" w:rsidRPr="00C405AE" w:rsidRDefault="00C405AE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F6AEFE" w14:textId="77777777" w:rsidR="00C405AE" w:rsidRPr="00C405AE" w:rsidRDefault="00C405AE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A425A8" w14:textId="0C083E08" w:rsidR="00C405AE" w:rsidRPr="00C405AE" w:rsidRDefault="00C405AE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66</w:t>
            </w:r>
            <w:r w:rsidR="00A26B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4580A3" w14:textId="77777777" w:rsidR="00C405AE" w:rsidRPr="00C405AE" w:rsidRDefault="00C405AE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3*</w:t>
            </w:r>
          </w:p>
        </w:tc>
      </w:tr>
    </w:tbl>
    <w:p w14:paraId="6002A6D6" w14:textId="47F3F174" w:rsidR="00C405AE" w:rsidRPr="00524BE8" w:rsidRDefault="004869D8" w:rsidP="005B5D66">
      <w:pPr>
        <w:spacing w:line="480" w:lineRule="auto"/>
      </w:pPr>
      <w:r w:rsidRPr="0052537D">
        <w:rPr>
          <w:rFonts w:ascii="Times New Roman" w:hAnsi="Times New Roman" w:cs="Times New Roman"/>
        </w:rPr>
        <w:t>*</w:t>
      </w:r>
      <w:r w:rsidR="00A26B6E">
        <w:rPr>
          <w:i/>
        </w:rPr>
        <w:t>p</w:t>
      </w:r>
      <w:r w:rsidR="00A26B6E" w:rsidRPr="00524BE8">
        <w:t xml:space="preserve"> </w:t>
      </w:r>
      <w:r w:rsidRPr="00524BE8">
        <w:t>values less than 0.05</w:t>
      </w:r>
      <w:r>
        <w:t xml:space="preserve"> </w:t>
      </w:r>
    </w:p>
    <w:sectPr w:rsidR="00C405AE" w:rsidRPr="00524BE8" w:rsidSect="00957DF5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A29341" w14:textId="77777777" w:rsidR="00086F3A" w:rsidRDefault="00086F3A" w:rsidP="005E3E3C">
      <w:r>
        <w:separator/>
      </w:r>
    </w:p>
  </w:endnote>
  <w:endnote w:type="continuationSeparator" w:id="0">
    <w:p w14:paraId="2F48D813" w14:textId="77777777" w:rsidR="00086F3A" w:rsidRDefault="00086F3A" w:rsidP="005E3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BD3BE9" w14:textId="77777777" w:rsidR="00086F3A" w:rsidRDefault="00086F3A" w:rsidP="005E3E3C">
      <w:r>
        <w:separator/>
      </w:r>
    </w:p>
  </w:footnote>
  <w:footnote w:type="continuationSeparator" w:id="0">
    <w:p w14:paraId="4163C85C" w14:textId="77777777" w:rsidR="00086F3A" w:rsidRDefault="00086F3A" w:rsidP="005E3E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196"/>
    <w:rsid w:val="0002532D"/>
    <w:rsid w:val="00086F3A"/>
    <w:rsid w:val="000A4CBB"/>
    <w:rsid w:val="001052ED"/>
    <w:rsid w:val="00167E4C"/>
    <w:rsid w:val="001A1DBF"/>
    <w:rsid w:val="001F0298"/>
    <w:rsid w:val="00216E84"/>
    <w:rsid w:val="00247DA1"/>
    <w:rsid w:val="00251980"/>
    <w:rsid w:val="00255297"/>
    <w:rsid w:val="002A0101"/>
    <w:rsid w:val="002A63C8"/>
    <w:rsid w:val="002F00CF"/>
    <w:rsid w:val="002F3642"/>
    <w:rsid w:val="00330D27"/>
    <w:rsid w:val="00374894"/>
    <w:rsid w:val="00377D95"/>
    <w:rsid w:val="00381B1F"/>
    <w:rsid w:val="003A2286"/>
    <w:rsid w:val="004869D8"/>
    <w:rsid w:val="004C456E"/>
    <w:rsid w:val="004D66F0"/>
    <w:rsid w:val="004F4ECB"/>
    <w:rsid w:val="005100E5"/>
    <w:rsid w:val="00515E68"/>
    <w:rsid w:val="00524BE8"/>
    <w:rsid w:val="0052537D"/>
    <w:rsid w:val="0053334A"/>
    <w:rsid w:val="005955CD"/>
    <w:rsid w:val="005B5D66"/>
    <w:rsid w:val="005C2144"/>
    <w:rsid w:val="005E3E3C"/>
    <w:rsid w:val="005E6AC1"/>
    <w:rsid w:val="0065368C"/>
    <w:rsid w:val="006D0361"/>
    <w:rsid w:val="00704E26"/>
    <w:rsid w:val="00717E9C"/>
    <w:rsid w:val="00754CE9"/>
    <w:rsid w:val="007606FA"/>
    <w:rsid w:val="00786D25"/>
    <w:rsid w:val="007B7425"/>
    <w:rsid w:val="008042FB"/>
    <w:rsid w:val="00825E5C"/>
    <w:rsid w:val="00830832"/>
    <w:rsid w:val="00894375"/>
    <w:rsid w:val="00896D52"/>
    <w:rsid w:val="008A4377"/>
    <w:rsid w:val="008A5395"/>
    <w:rsid w:val="008D7282"/>
    <w:rsid w:val="008F075B"/>
    <w:rsid w:val="009023C6"/>
    <w:rsid w:val="0091356F"/>
    <w:rsid w:val="00925616"/>
    <w:rsid w:val="009328A6"/>
    <w:rsid w:val="00957DF5"/>
    <w:rsid w:val="0096005D"/>
    <w:rsid w:val="009D18EF"/>
    <w:rsid w:val="009F18B0"/>
    <w:rsid w:val="00A20179"/>
    <w:rsid w:val="00A26B6E"/>
    <w:rsid w:val="00A37D7B"/>
    <w:rsid w:val="00AA2BD1"/>
    <w:rsid w:val="00AA47E7"/>
    <w:rsid w:val="00AB64DA"/>
    <w:rsid w:val="00AF406B"/>
    <w:rsid w:val="00B5068C"/>
    <w:rsid w:val="00B55414"/>
    <w:rsid w:val="00B64196"/>
    <w:rsid w:val="00B73C18"/>
    <w:rsid w:val="00B8328A"/>
    <w:rsid w:val="00C05270"/>
    <w:rsid w:val="00C35CB9"/>
    <w:rsid w:val="00C405AE"/>
    <w:rsid w:val="00CC3409"/>
    <w:rsid w:val="00CF4832"/>
    <w:rsid w:val="00DD2721"/>
    <w:rsid w:val="00DE3FC2"/>
    <w:rsid w:val="00DF7CEE"/>
    <w:rsid w:val="00E015DB"/>
    <w:rsid w:val="00E518C5"/>
    <w:rsid w:val="00E53F5C"/>
    <w:rsid w:val="00F235D5"/>
    <w:rsid w:val="00F31A70"/>
    <w:rsid w:val="00F52866"/>
    <w:rsid w:val="00FF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9DF1B3"/>
  <w15:chartTrackingRefBased/>
  <w15:docId w15:val="{EBB8CC87-4DC5-4B75-BADF-DB9CEE3DB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3E3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E3E3C"/>
  </w:style>
  <w:style w:type="paragraph" w:styleId="a5">
    <w:name w:val="footer"/>
    <w:basedOn w:val="a"/>
    <w:link w:val="a6"/>
    <w:uiPriority w:val="99"/>
    <w:unhideWhenUsed/>
    <w:rsid w:val="005E3E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E3E3C"/>
  </w:style>
  <w:style w:type="character" w:styleId="a7">
    <w:name w:val="annotation reference"/>
    <w:basedOn w:val="a0"/>
    <w:semiHidden/>
    <w:unhideWhenUsed/>
    <w:rsid w:val="002A0101"/>
    <w:rPr>
      <w:sz w:val="18"/>
      <w:szCs w:val="18"/>
    </w:rPr>
  </w:style>
  <w:style w:type="paragraph" w:styleId="a8">
    <w:name w:val="annotation text"/>
    <w:basedOn w:val="a"/>
    <w:link w:val="a9"/>
    <w:semiHidden/>
    <w:unhideWhenUsed/>
    <w:rsid w:val="002A0101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2A0101"/>
  </w:style>
  <w:style w:type="paragraph" w:styleId="aa">
    <w:name w:val="annotation subject"/>
    <w:basedOn w:val="a8"/>
    <w:next w:val="a8"/>
    <w:link w:val="ab"/>
    <w:uiPriority w:val="99"/>
    <w:semiHidden/>
    <w:unhideWhenUsed/>
    <w:rsid w:val="002A010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A0101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A01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A010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90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DD4ADE-F91F-4D66-A06A-9EBAB76F6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元昌樹</dc:creator>
  <cp:keywords/>
  <dc:description/>
  <cp:lastModifiedBy>Owner</cp:lastModifiedBy>
  <cp:revision>2</cp:revision>
  <cp:lastPrinted>2016-04-29T00:57:00Z</cp:lastPrinted>
  <dcterms:created xsi:type="dcterms:W3CDTF">2017-03-15T23:50:00Z</dcterms:created>
  <dcterms:modified xsi:type="dcterms:W3CDTF">2017-03-15T23:50:00Z</dcterms:modified>
</cp:coreProperties>
</file>